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815DC" w14:textId="2988D49B" w:rsidR="002A1F8B" w:rsidRPr="002A1F8B" w:rsidRDefault="002A1F8B" w:rsidP="002A1F8B">
      <w:pPr>
        <w:spacing w:after="120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 w:rsidRPr="00260C9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S</w:t>
      </w:r>
      <w:r w:rsidR="00493677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1</w:t>
      </w:r>
      <w:bookmarkStart w:id="0" w:name="_GoBack"/>
      <w:bookmarkEnd w:id="0"/>
      <w:r w:rsidRPr="00260C9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</w:t>
      </w:r>
      <w:r w:rsidRPr="00493677">
        <w:rPr>
          <w:rFonts w:ascii="Calibri" w:eastAsia="Times New Roman" w:hAnsi="Calibri" w:cs="Times New Roman"/>
          <w:bCs/>
          <w:color w:val="000000"/>
          <w:sz w:val="22"/>
          <w:szCs w:val="22"/>
        </w:rPr>
        <w:t>Summary of Shearwaterpox virus</w:t>
      </w:r>
      <w:r w:rsidR="00D25E20" w:rsidRPr="00493677">
        <w:rPr>
          <w:rFonts w:ascii="Calibri" w:eastAsia="Times New Roman" w:hAnsi="Calibri" w:cs="Times New Roman"/>
          <w:bCs/>
          <w:color w:val="000000"/>
          <w:sz w:val="22"/>
          <w:szCs w:val="22"/>
        </w:rPr>
        <w:t>-1</w:t>
      </w:r>
      <w:r w:rsidRPr="00493677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 (SWPV</w:t>
      </w:r>
      <w:r w:rsidR="00D25E20" w:rsidRPr="00493677">
        <w:rPr>
          <w:rFonts w:ascii="Calibri" w:eastAsia="Times New Roman" w:hAnsi="Calibri" w:cs="Times New Roman"/>
          <w:bCs/>
          <w:color w:val="000000"/>
          <w:sz w:val="22"/>
          <w:szCs w:val="22"/>
        </w:rPr>
        <w:t>1</w:t>
      </w:r>
      <w:r w:rsidRPr="00493677">
        <w:rPr>
          <w:rFonts w:ascii="Calibri" w:eastAsia="Times New Roman" w:hAnsi="Calibri" w:cs="Times New Roman"/>
          <w:bCs/>
          <w:color w:val="000000"/>
          <w:sz w:val="22"/>
          <w:szCs w:val="22"/>
        </w:rPr>
        <w:t>) genome annotations</w:t>
      </w:r>
    </w:p>
    <w:tbl>
      <w:tblPr>
        <w:tblW w:w="11477" w:type="dxa"/>
        <w:tblLook w:val="04A0" w:firstRow="1" w:lastRow="0" w:firstColumn="1" w:lastColumn="0" w:noHBand="0" w:noVBand="1"/>
      </w:tblPr>
      <w:tblGrid>
        <w:gridCol w:w="1257"/>
        <w:gridCol w:w="1784"/>
        <w:gridCol w:w="616"/>
        <w:gridCol w:w="5269"/>
        <w:gridCol w:w="2551"/>
      </w:tblGrid>
      <w:tr w:rsidR="002A1F8B" w:rsidRPr="002A1F8B" w14:paraId="6CCEF0E3" w14:textId="77777777" w:rsidTr="004B7A46">
        <w:trPr>
          <w:trHeight w:val="360"/>
        </w:trPr>
        <w:tc>
          <w:tcPr>
            <w:tcW w:w="114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4B74D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WPV1 Annotation Table using CNPV as reference</w:t>
            </w:r>
          </w:p>
        </w:tc>
      </w:tr>
      <w:tr w:rsidR="002A1F8B" w:rsidRPr="002A1F8B" w14:paraId="4C62859E" w14:textId="77777777" w:rsidTr="004B7A46">
        <w:trPr>
          <w:trHeight w:val="64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9FC33E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 of SWPV gene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3B60972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F position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393E31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AA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5B7C22CD" w14:textId="7777777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erpar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445001D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notation Special Notes</w:t>
            </w:r>
          </w:p>
        </w:tc>
      </w:tr>
      <w:tr w:rsidR="002A1F8B" w:rsidRPr="002A1F8B" w14:paraId="404A6D1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DE4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435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-118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DEF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5D16" w14:textId="18BF7FB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03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BF24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DD08EC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5A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B71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5-310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B09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98E5" w14:textId="05923A9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0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06A7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1E7A47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29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6ED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-388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A9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6325" w14:textId="55DF4AF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05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1835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80A347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AA7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82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6-493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EC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4DCA" w14:textId="724AB1F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08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6905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7593C2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11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8A6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7-552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60B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6CFB" w14:textId="369AA70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5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78F8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190A94D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7A6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EA9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3-756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1B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37E8" w14:textId="66067DE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8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A9A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22C3E00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2B2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337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3-801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B4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680A" w14:textId="2218CFE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6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9D18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5261C15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F0E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22D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7-954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349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B429" w14:textId="2CEC814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7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54AC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16E32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81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0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C86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9-1057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581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AFD" w14:textId="08272DC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5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E3B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4F7CFD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11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32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0-1326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AAB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2CCE" w14:textId="6214B1C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8E4A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753B47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BBA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B68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5-1471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91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B0DC" w14:textId="4EF4910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0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1BA4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940B31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48E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08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16-1630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D2F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67E3" w14:textId="176DB2A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1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154D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23848F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644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D95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0-1740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183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59CF" w14:textId="666BB87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2 putative serp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428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C96037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EB5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710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86-1805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D0B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0A3F" w14:textId="4D8F7F9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9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6DF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3C2355B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97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081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1-1975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88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61B3" w14:textId="151FD5E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9DA9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6FE124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B07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53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9-2074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EFA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2E9E" w14:textId="015E8C7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5 alpha-SNAP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C1F6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11E98E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0A4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65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5-2201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03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6DC9" w14:textId="233E660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6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7B59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54FD7FA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CC8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45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0-2401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9C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8841" w14:textId="2BDCDD0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7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9E7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47A000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0DA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1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98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98-2532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839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AD5E" w14:textId="5317592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8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73B88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27D391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24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E3E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43-2587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1B1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53CF" w14:textId="41C2F61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9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B16F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C6DDA4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A04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F40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07-2694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928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3B67" w14:textId="6F67508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49E6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725E14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3E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2EC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5-2750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762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2796" w14:textId="69884CA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1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288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6CD609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65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99C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06-2821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69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30FC" w14:textId="2CF0F91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48FA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772DB6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FB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02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747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90-290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456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7FC4" w14:textId="33907BB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2 Ig-like domain putative IFN-gamma bind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F60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55A809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69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6C8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7-2986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8C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5959" w14:textId="48E7C4B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3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181B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3D79B8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91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CC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19-3038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08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890C" w14:textId="7E72B67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6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E42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92504F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5A6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C8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6-3098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BD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9D2F" w14:textId="11CFA59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40E88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F46452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53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22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97-3223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1E2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3D61" w14:textId="6611478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8 vaccinia C4L/C10L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458F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7B7297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332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2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EDB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39-3331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F5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1554" w14:textId="3FF221E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9 G protein-coupled recepto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E10C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495277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8A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DE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24-3509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9CD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2BDD" w14:textId="470B20D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1A0D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A3A430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9A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E9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49-3644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ED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5778" w14:textId="10F798F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1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E5E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6DC0FC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816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B4D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2-3831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AD8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76A0" w14:textId="05B52DA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2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3EBCC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851449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331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CAA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84-3899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1F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BD33" w14:textId="12A5304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A2F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D27B7A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5B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E6B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33-4049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CF0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2EBC" w14:textId="663A71C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DD16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A033F6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944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39D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82-4167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E9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0ED7" w14:textId="6B2CCD6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5 G protein-coupled recepto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3B03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0FCB10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8D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D0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02-4306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4BC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0D67" w14:textId="30D0623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6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014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4495D19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14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16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23-4350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17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74EF" w14:textId="4554158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8C54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D5827F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9E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EB9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98-4611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44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7515" w14:textId="45CA64B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8 alkaline phosphodiesteras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9838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7AF711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F8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3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56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96-4664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F6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BB43" w14:textId="00875CD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49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CDA4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50CBDB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9D9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0E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78-4773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254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12B3" w14:textId="64013DB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2567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CE1E85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150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F3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82-4897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51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7D16" w14:textId="1EAA0D6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1 DNase II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B950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65800B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48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6E9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35-4958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71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2D4D" w14:textId="7CD1A90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2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2AC1C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906D94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A8F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190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43-5063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AAD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C178" w14:textId="124F0FC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7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D4E2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B9B4D4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921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95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56-5116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213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9870" w14:textId="7E1CCD4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7E4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2EF4E0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A33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237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34-5165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04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008E" w14:textId="31FD3A4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4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A3B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5EB668D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82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AE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09-5219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15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B273" w14:textId="5AB0681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5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ACE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6045F6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4E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813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94-5266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5D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5908" w14:textId="3C97099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6 dUTP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47CC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EC73F3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A1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556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99-5360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12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6042" w14:textId="09578C4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7 putative serp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A930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06510D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32B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4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7B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43-5416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80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52DB" w14:textId="7EADFA0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8 bcl-2 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B7B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87D2DE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C6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05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87B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32-5524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BB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CA56" w14:textId="735EB8A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59 putative serp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4264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0EE27D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2A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697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11-560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5D9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3B0C" w14:textId="13DE1F0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61E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40FF87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11E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C5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16-5781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4AB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EF4D" w14:textId="4B5A2DD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1 DNA lig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E25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26E33D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AAE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FF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53-5890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9D1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62B6" w14:textId="5D9D24B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2 putative serp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DBF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E0A5FA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DEE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14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70-6004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A2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E5B6" w14:textId="709730C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3 hydroxysteroid dehydrogenas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34CE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9B01A3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A82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4D8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3-609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6BB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00A2" w14:textId="73369B5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4 TGF-beta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831E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886D73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07B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35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48-6276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B5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515A" w14:textId="10F1D45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5 semaphor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7AD0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C52439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213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18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70-6328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ADD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2EFC" w14:textId="286BB39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6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3222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1013174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5A6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5F5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72-6354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7E2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0600" w14:textId="7777777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AE1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11E9F89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D3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5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529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76-6444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CA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C523" w14:textId="46D5AB9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8 GNS1/SUR4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EACD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C4F0AB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B68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44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33-6499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E1D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B56C" w14:textId="0E24330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69 late transcription factor VLTF-2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BEDD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0B6C50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C5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3F1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14-6667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CFA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67BB" w14:textId="1DC7048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0 putative rifampicin resistance protein, IMV assembl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1228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883252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510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300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01-6757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0B6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86D3" w14:textId="7704F56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1 mRNA capping enzyme small subuni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711D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5E8B02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A1F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F41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72-6810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3BB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FD7A" w14:textId="1448164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3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30E4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D541D8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F4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A3E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19-7012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3F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6008" w14:textId="2C8BD7A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4 NPH-I, transcription termination facto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4F5B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93F98E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14B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AB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23-7080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63E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C299" w14:textId="0BDCA8B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5 mutT motif putative gene expression regulato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E696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79B209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682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98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87-7148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BB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3D66" w14:textId="2B412AC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6 mutT motif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A4C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980BA6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579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CF7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33-729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B8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2BD3" w14:textId="7E13EEC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1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FFE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E2052E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61F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9C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23-7440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251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6077" w14:textId="5DBB851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78 RNA polymerase subunit RPO18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27F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301EA5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A76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6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0B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95-7629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516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B2B1" w14:textId="7DED532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0 early transcription factor small subunit VETF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2FFF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07E183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D60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F2C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77-7864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87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A6F3" w14:textId="149C589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2 NTPase, DNA replicatio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680F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088904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B37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C7C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09-7948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03B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695B" w14:textId="4D00374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3 CC chemokin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B89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FD3E74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09F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433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48-8023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9A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CE57" w14:textId="1C5694F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5 CC chemokin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06C58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693526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E9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5B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60-8092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052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6F7B" w14:textId="409E65B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4 uracil DNA glycosyl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E9D3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5FC8CB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1A9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29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22-8165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8A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3ADA" w14:textId="17B19D2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5 putative RNA phosphat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1A5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FE0F00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709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4E5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97-8289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48F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5B17" w14:textId="13E6184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6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D765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2B79CA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CD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07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7CF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07-8336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6C1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B66D" w14:textId="7D3DA64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6 TNF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B480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D80DF0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41A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B02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07-8427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049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1482" w14:textId="412170E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7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56CE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547620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A6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D9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62-8567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02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860D" w14:textId="3AF5FA4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4874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BA7E04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695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7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62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51-8614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53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5A28" w14:textId="099063B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9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C6E8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034682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752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9C1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32-8650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69D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03A6" w14:textId="034F4EF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9D24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57A253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485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CC3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74-8680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F9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FC0E" w14:textId="1494EC2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1 HT motif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79E8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B2FDE6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BBD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13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04-8742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4EE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CCEF" w14:textId="3034D4F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4BE9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F086B1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D6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13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13-8832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37E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C4C5" w14:textId="75DAB9B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3 vir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7BA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F7349E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929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96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84-8923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CDD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F68B" w14:textId="6313348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4 T10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7FD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64C9F3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E5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12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18-8936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069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67E3" w14:textId="72D264D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5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C163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478AD1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97B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FB5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73-8960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03D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5A47" w14:textId="0C72C75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6 ubiquit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672E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35DF89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966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F7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24-9062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47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E31B" w14:textId="2A55788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CB4D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186028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A3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312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27-9081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4E2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15B7" w14:textId="2BFD571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8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40E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08ADE8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28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8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04C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23-9138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FB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83F3" w14:textId="3102DFD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99 beta-NGF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0BD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D85EAA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59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30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01-9203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BB6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1E41" w14:textId="5652878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0 putative interleukin bind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59A8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3FD317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2E8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DD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71-9247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B1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1AFD" w14:textId="372573D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E14B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70017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16D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1EE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98-9306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6EB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7605" w14:textId="32DA1BB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3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343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93DBA5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298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D73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54-9363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40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15F1" w14:textId="7465BA5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4 putative glutaredoxin 2, virion morphogenesi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389F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7B6F51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418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87C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74-9427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AB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BEE8" w14:textId="7DAB197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6 putative elongation facto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F78B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CB669E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73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861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72-9458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82B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7648" w14:textId="27FCACF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5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C6C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0433EF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D20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543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12-9594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F3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9B8E" w14:textId="2385601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2 TGF-beta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57E8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0D38CB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0F0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3B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95-9789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EFD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D8BB" w14:textId="4EC5428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8 putative metalloprotease, virion morphogenesi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35EA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3B5097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B3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75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80-9992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07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AAC7" w14:textId="00970B6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09 NPH-II, RNA helic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D68A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7CE64D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ED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09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13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60-10122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7C8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CE4F" w14:textId="3D9CD1F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0 virion core protein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D9E4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B30474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30A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DC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230-10240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C5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0450" w14:textId="442F09D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1 DNA-bind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8A140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68E34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69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99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406-10265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AC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04C8" w14:textId="5B99ECC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2 putative IMV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349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B6ACB2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23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CB2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75-10322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674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A24D" w14:textId="3B1E50E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3 thymidine kin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D600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555215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AD3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10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1D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03-10354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ED2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5ED0" w14:textId="1513C03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4 HT motif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2182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5B5EC9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5DD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088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22-10450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F8F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9C67" w14:textId="31C193D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5 DNA-binding phospho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B0D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C0C31D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462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67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04-10470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828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6BB3" w14:textId="6A523A4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6 unnamed protein produc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C8DE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12F7FD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6F4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BC5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11-10565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D1A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4219" w14:textId="6F91DFE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7 DNA-binding vir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47C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A7A507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4A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6DF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45-10781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58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AA47" w14:textId="4A485AC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E337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80B968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1A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48E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45-1081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26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3EE1" w14:textId="54CFF38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19 virion cor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019D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F2F0C3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BC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0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B79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37-1084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57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5037" w14:textId="48BECE2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0 putative IMV redox protein, virus assembl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01A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65506A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66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6E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48-11141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94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098E" w14:textId="5AF7598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1 DNA polymer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26EE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1998BC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2F1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CA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06-11222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D96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5C57" w14:textId="5E33569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2 putative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16A5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BF4DF7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55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256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29-11394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AE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BBB1" w14:textId="728D5C3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067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BCB891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866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59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78-11969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80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1FBE" w14:textId="341835E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4 variola B22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D755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62982E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DBD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D8E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84-12501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74F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9135" w14:textId="1FD98D8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5 variola B22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D77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BCBBBB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E82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13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98-13090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A4D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B798" w14:textId="78184CD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6 variola B22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C41F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7D9509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F4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06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02-13155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F0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319F" w14:textId="574990A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7 RNA polymerase subunit RPO30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FA3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9FB78B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97C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EFE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92-13382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3A0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0937" w14:textId="3C40275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05362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734F529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082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8A1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756-13517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F20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3C21" w14:textId="043152E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29 poly(A) polymerase large subunit PAPL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8E974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E53E1F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611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1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A17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68-13551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6AE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33B6" w14:textId="734620C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0 DNA-binding virion cor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77B5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AFE544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C7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9BE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88-13622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CB1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648D" w14:textId="6464BA0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B46E7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255744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C0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8B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24-13677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CA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68C4" w14:textId="0742687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8014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82BF55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BB2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E06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950-13722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941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C557" w14:textId="19ADFAE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D81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FD363D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A2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33E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89-14270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93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62D4" w14:textId="427FB58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4 variola B22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821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83378A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FE2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27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68-14390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24E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5790" w14:textId="3862EF2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5 putative palmitylated EEV envelope lip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A03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26EA08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17C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11F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43-14581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887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3538" w14:textId="467E7EF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6 putative EEV maturat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7915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450289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153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AA7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38-14724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F49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4E65" w14:textId="7DD9BFF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94BD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258CC6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F16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36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50-14868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87E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FA3D" w14:textId="25A658B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8 putative serine/threonine protein kinase, virus assembl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BC9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EF986B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880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2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2A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62-14930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B4F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23F9" w14:textId="79A5892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9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0E2C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9150E8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4BA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12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42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382-14957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D3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D8C6" w14:textId="5E8B1A2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408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4D7540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E8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04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878-15042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01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5E92" w14:textId="1977D9A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1 HAL3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AB5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A219E6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8F9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A30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564-15086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01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7429" w14:textId="7777777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01EF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A8B44B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EFF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1F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153-15209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3D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1BBA" w14:textId="25E4F8E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2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5DA4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88D174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3AB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44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25-15412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55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91F9" w14:textId="5C2DF36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8D34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33BD0C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5D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E5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61-15584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39D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F96B" w14:textId="69DFEB2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9465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4F0D32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D2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73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27-15784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F6A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2E34" w14:textId="4E4CC8C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5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A0553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C0F578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3C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EA4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856-15805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5D0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F10C" w14:textId="72BF481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6 RNA polymerase subunit RPO7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B491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AE1B4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0E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F8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56-15862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984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F746" w14:textId="2F3CA2D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4E83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584063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C96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BD3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87-15963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060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EC5E" w14:textId="44401D3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48 virion cor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9CA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1FDCDE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E53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3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21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86-16111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3BB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D356" w14:textId="6AAEDF7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59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762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3CEA52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5C8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62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259-1615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17A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4446" w14:textId="51C0A3F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2 CC chemokin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80CC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53CE79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9CD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A00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685-16750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186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4A02" w14:textId="665E0CB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54 variola B22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C35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 SNP Density</w:t>
            </w:r>
          </w:p>
        </w:tc>
      </w:tr>
      <w:tr w:rsidR="002A1F8B" w:rsidRPr="002A1F8B" w14:paraId="2B659CC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E6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30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53-17298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AD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750A" w14:textId="411BDE1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55 variola B22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6CD1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AB1D74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60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F3A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99-17503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C38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2AA4" w14:textId="6523147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6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1BC4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 SNP Density</w:t>
            </w:r>
          </w:p>
        </w:tc>
      </w:tr>
      <w:tr w:rsidR="002A1F8B" w:rsidRPr="002A1F8B" w14:paraId="3CCDC4F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6C1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239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311-17582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458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E2F9" w14:textId="0DD5988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7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C344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 SNP Density</w:t>
            </w:r>
          </w:p>
        </w:tc>
      </w:tr>
      <w:tr w:rsidR="002A1F8B" w:rsidRPr="002A1F8B" w14:paraId="49FAAE1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C3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E5B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922-17693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9B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1162" w14:textId="5648ADA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9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6D2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-168/169 Fusion</w:t>
            </w:r>
          </w:p>
        </w:tc>
      </w:tr>
      <w:tr w:rsidR="002A1F8B" w:rsidRPr="002A1F8B" w14:paraId="030015C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BF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E00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008-17735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0A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1C70" w14:textId="3D3AFE9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0 thymidylate kin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5E3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2A1F8B" w:rsidRPr="002A1F8B" w14:paraId="30A7ED8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D5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D10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82-17846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61B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B28E" w14:textId="1B45CAA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1 late transcription factor VLTF-1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0C7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A99ACA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949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D1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478-17948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210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B228" w14:textId="5F7C8D2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2 putative myristylated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66D3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4EFB3F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674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4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A64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489-18022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B93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B756" w14:textId="483F461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3 putative myristylated IMV envelop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247F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05D362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A70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90E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62-18055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35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8BFA" w14:textId="3E70BA0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4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F9F5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DDD4C3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7B8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1D2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542-18145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C68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DC99" w14:textId="059E221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5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78BD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6DCB50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C26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BD2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479-1822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47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DF9A" w14:textId="1E8ED45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6 DNA-binding virion cor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D13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6B685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542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C21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241-18263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0A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EDFC" w14:textId="68754E2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EB4D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557611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27E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8F4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590-18303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5F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059E" w14:textId="7744C0C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8 putative IMV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9E84B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E1C39E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70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1F2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69-18397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ECE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8746" w14:textId="23A4877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79 poly(A) polymerase small subunit PAP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854D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7AF4D9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9B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15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FA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68-18452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74B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A66A" w14:textId="79EE56D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0 RNA polymerase subunit RPO22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BF5B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B17BC0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A1D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CF9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521-18493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35E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0620" w14:textId="478587A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AF0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0D128D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43B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672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75-18884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080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F1B3" w14:textId="68B2426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2 RNA polymerase subunit RPO147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060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B91CD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A7B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5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D90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50-18935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2C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2748" w14:textId="19AB15E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3 putative protein-tyrosine phosphatase, virus assembly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EFB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0039B3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68E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547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366-18993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DD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05A9" w14:textId="5373411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4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F0D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2908B9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6D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ABE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927-1909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C9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7090" w14:textId="0795D05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5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AFB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2AE748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EB0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8C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972-19196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D0E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2E3B" w14:textId="1966C5D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6 IMV envelop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532E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F2316E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2F4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F23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034-19443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B9E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4935" w14:textId="16C19FD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7 RNA polymerase associated protein RAP94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852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3DD644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52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018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582-19509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11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C9B3" w14:textId="1D1D5B1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8 late transcription factor VLTF-4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E9EC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01CB5F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A01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416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95-19604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0F9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D62A" w14:textId="0A3D2BE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9 DNA topoisomer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9FF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FD794D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906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D12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050-19651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AA2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2E21" w14:textId="67C8D6A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0812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225F7B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475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92E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74-19678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06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7C1E" w14:textId="1EE00AA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540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CE7041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7FD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57F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93-19933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742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101B" w14:textId="1404984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2 mRNA capping enzyme large subuni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3BE4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523CFF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4BA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6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7F2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87-19972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24A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1614" w14:textId="0F52DB2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3 HT motif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CB6F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50C9BF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03F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987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25-20014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DBE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FC62" w14:textId="78AEF8B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4 vir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D3DE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446514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0C6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863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20-20063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E26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C378" w14:textId="6B88FE4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5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686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A26755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003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1B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08-20127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E4F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2004" w14:textId="01904D8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6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001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141137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8E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12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57-20219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CD5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430C" w14:textId="17FA01A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7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CDEE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F45E4B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E51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8AA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67-20274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218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379A" w14:textId="6D1DB7C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8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AE1D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69FBDF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3FF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8C8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95-20366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66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14FE" w14:textId="281F884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99 deoxycytidine kinas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B1C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0C08C7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07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BB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85-20414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208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D55F" w14:textId="5CBAB75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0 Rep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E758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27C87A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C72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5B7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246-20483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C45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4592" w14:textId="0219933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5CC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7D33AC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38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E04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92-20571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347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EBA3" w14:textId="2A31D82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2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8925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03977C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7A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7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048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772-20691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40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3B92" w14:textId="553D75C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3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B36F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36E416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EE6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A87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976-20713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3FF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B2EE" w14:textId="31DD4E6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4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54A3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553F3F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09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06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309-20826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4D1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2A99" w14:textId="1216AFB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5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0EE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CEB186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6D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18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428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322-20971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F48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F360" w14:textId="0B5F226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6 putative photoly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85CC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881346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FB6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DCB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50-21104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00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6212" w14:textId="5BB84C2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81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944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8C4812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3B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F5D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191-21177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A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D4D3" w14:textId="484E092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7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4566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C81108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318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B2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810-21232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17E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99AA" w14:textId="74C1CB3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6D0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D3FFE7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2E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5D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68-21330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63E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477F" w14:textId="499F24E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09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1D9DE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1BE0E9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CB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F3B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53-21374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03B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0821" w14:textId="7958677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0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1978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87E017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E7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F21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04-21396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694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6CA3" w14:textId="4F8567F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C95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4904B9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5B2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8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318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19-21455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B92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D938" w14:textId="4BF249C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2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2213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79CA1E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A9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E97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549-21476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332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FAE4" w14:textId="7777777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6DE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1F3222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E43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44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84-21543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895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5695" w14:textId="2904D8A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3 deoxycytidine kinas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7429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CF4E17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16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278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33-21603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EF7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3D8A" w14:textId="39F7EFC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B0BA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571ABE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B14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A29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111-21813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7F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5E74" w14:textId="77B5B9B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074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444840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F4F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9F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281-21888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15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8C44" w14:textId="11A1C1C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5 CC chemokin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4EF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73FBB6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E35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7D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279-22140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9C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02DD" w14:textId="05948AC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DB9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2A1F8B" w:rsidRPr="002A1F8B" w14:paraId="5D0AA65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15F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88F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557-22251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E0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D1E9" w14:textId="2E9BA0D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8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4CB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3D28D2A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A2D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8A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78-22316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638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F0E8" w14:textId="2376680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0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5DD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2A1F8B" w:rsidRPr="002A1F8B" w14:paraId="557A093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3E1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F33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24-22432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40C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E9EB" w14:textId="1082453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0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D900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/CNPV-220/221 Fusion</w:t>
            </w:r>
          </w:p>
        </w:tc>
      </w:tr>
      <w:tr w:rsidR="002A1F8B" w:rsidRPr="002A1F8B" w14:paraId="33304B0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87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19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333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5-22545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BC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02B7" w14:textId="70A612F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0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CE4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3E58585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1F7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029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663-22643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F7D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4B6C" w14:textId="2E3177B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1 TGF-beta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A3574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6581135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22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15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494-22691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93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B09B" w14:textId="3ACADBD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62 TGF-beta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7E1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AA67F1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595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F27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54-22725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77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B281" w14:textId="7777777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rtholo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0C8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1AACBB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D3E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1B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747-22812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16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0CF3" w14:textId="13605C3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4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7906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C5421E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8D6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019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143-22941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6D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5681" w14:textId="72BF4C2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9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D4A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17F8F1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960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4E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553-22985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1A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2D6B" w14:textId="2FDA472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1 MyD116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836E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</w:tr>
      <w:tr w:rsidR="002A1F8B" w:rsidRPr="002A1F8B" w14:paraId="538FD9A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53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89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924-23054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508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9461" w14:textId="63E8266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2 CC chemokin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DF035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01859B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B1B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2E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618-23204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F7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2826" w14:textId="5C159CE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80F8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31B8E5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0A7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20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4A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534-23379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76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F0E7" w14:textId="443103D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4 vaccinia C4L/C10L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6BA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14DD0E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B82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0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A9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939-23491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E37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5FB0" w14:textId="276D123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6 ribonucleotide reductase small subuni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9CEC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9769A2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F5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942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967-23664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66B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96DB" w14:textId="1E61A4C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022C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912EC6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5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334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665-23734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51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6D8F" w14:textId="22FB080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8 late transcription factor VLTF-3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BF99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95609D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D70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F6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339-23755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312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98C8" w14:textId="136F2AE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39 virion redox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314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C001F2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0C6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344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71-23955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E9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4493" w14:textId="2ACD317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0 virion core protein P4b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5941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BF86BA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4C3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E2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637-24036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79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BBCE" w14:textId="1CEF646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1 immunodominant vir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FB8F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9A8AB0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79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08D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404-24091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24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7B6C" w14:textId="26EB391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2 RNA polymerase subunit RPO19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37C5B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B3B7DD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62E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B0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908-24202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58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E3A5" w14:textId="28F98B8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5EE1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1C0C10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3F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B3F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036-24416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1D6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8AC7" w14:textId="086BB7E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4 early transcription factor large subunit VETFL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1BB0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2E554C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05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EE9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30-24513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BF5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1D57" w14:textId="2779FEC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5 intermediate transcription factor VITF-3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A622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0F1706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315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1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7E0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94-24532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744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244F" w14:textId="0E30733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6 putative IMV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CB3F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0D747A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55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855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25-24801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C6B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CEB7" w14:textId="73C1953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7 virion core protein P4a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E2ED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14F267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3DF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0F1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035-24888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D8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A18C" w14:textId="6485752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2583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BFAE26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D5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EDB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877-24938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37F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C894" w14:textId="6EED53A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49 vir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AC02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489B22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466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FE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395-24961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F5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1DD4" w14:textId="21AE333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D008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2DB66B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5E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A06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02-24981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48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78E0" w14:textId="32F0666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1 putative IMV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6CB8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606EEA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64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49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858-25013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45B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1289" w14:textId="4B96577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2 putative IMV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BED2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ED8D49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661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49E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53-25031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17C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2176" w14:textId="61A5367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3 putative IMV membrane virulence facto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B8DB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642470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6B4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C5D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30-25062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4EF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A08F" w14:textId="1A2801E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4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B777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98333E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9FA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8CE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04-25171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24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0276" w14:textId="0BDCA52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5 predicted myristylated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72B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AB0648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163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2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E1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726-25229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450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B4B9" w14:textId="2AB8742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6 putative phosphorylated IMV membran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C157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12D049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50E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A12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310-25369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63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56DF" w14:textId="014DC63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7 DNA helicase, transcriptional elongatio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97A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82C6CC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63A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E4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666-25392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8B6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E6A3" w14:textId="1FBA7DC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8AF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B134F8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1BF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9ED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34-25427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004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BF20" w14:textId="50782BE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59 DNA polymerase processivity facto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8D07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58F3EE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27F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CEC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271-25556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A4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224F" w14:textId="2D396F3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E1E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0C8A27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63B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D70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566-2560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952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5F3D" w14:textId="0F6C397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1 Holliday junction resolvas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3AD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4BA66D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C1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23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022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047-25719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4BB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4C0B" w14:textId="45E4813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2 intermediate transcription factor VITF-3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A292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B8893E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D2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042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264-2607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D1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1EED" w14:textId="6A3CDFC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3 RNA polymerase subunit RPO132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7385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D821D2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F7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7F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729-26253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EF7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97B1" w14:textId="3C62EC1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4 A type inclusio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5B52B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C1F6A7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9B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06F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572-26398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B4B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279A" w14:textId="3A0799F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5 A type inclusion-like/fusio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205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756EFF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72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3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FA9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988-26441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D6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4C81" w14:textId="50AAD61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6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FDB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46698C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A9A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2E9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429-26534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EB9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EBCC" w14:textId="44E370F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7 RNA polymerase subunit RPO35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1CDF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DC9D54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D8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927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315-26553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6AD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C03A" w14:textId="64719A4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2502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37B5E7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572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A85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687-26602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19C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CD2A" w14:textId="753995B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69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5AC2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582DA0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E6F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C0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036-26639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997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D090" w14:textId="3D31CFE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DE5B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C24449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0C2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88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392-26721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3B4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AFAF" w14:textId="3B0251F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1 DNA packag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99B79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CEE195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311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0A1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315-26786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78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B6B7" w14:textId="6310857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2 C-type lectin-like EEV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C4C0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6995413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D6B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CB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895-26841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2C0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7C49" w14:textId="0BDE152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B6D1A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FA0DBB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B81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6E7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462-26929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BD7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D146" w14:textId="61DE65F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A44D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842FF4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675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BA5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337-27019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5CC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8C8A" w14:textId="2BFA84A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4 putative tyrosine protein kin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C72F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62D507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9A8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4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60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204-27122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5D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A3D1" w14:textId="44C0D9C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5 putative serp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63A7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1503DA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439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BC6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220-27190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10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22AE" w14:textId="356FADF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6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66A7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271AC6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619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40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11-27294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47B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0823" w14:textId="1870B9B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7 G protein-coupled recepto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CF57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A5D127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9A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D0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954-27324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62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124F" w14:textId="3790653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8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25F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79EED3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13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B3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306-27380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DA5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4EA9" w14:textId="3986AA8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79 beta-NGF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17F5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A80556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60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61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812-27421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D77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EC6A" w14:textId="7E48801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0 HT motif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E91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93A004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1F8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EA2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317-27489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4E5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D20B" w14:textId="3E67C38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DCE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B4327E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130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198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916-27527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30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6F60" w14:textId="2DC520E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2 HT motif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8A79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AB5EAE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71A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F2D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360-27569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A2D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C495" w14:textId="7E8D333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3 CC chemokine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C326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70DD09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E80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F4B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801-27637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DAD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D202" w14:textId="09F275E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4 putative interleukin bind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1776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9A0802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9FC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5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38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424-27679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1AA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6FBB" w14:textId="35A236A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5 EGF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2248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0871A4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011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62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798-27770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943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B617" w14:textId="2B17515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6 putative serine/threonine protein kin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240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C8A926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358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ACC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752-27824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D4A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4218" w14:textId="3897C0E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7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CF5F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5CE2B0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8F6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26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EE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94-27878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47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E3BF" w14:textId="30CF6EE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8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C07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855D45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F8E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4AD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814-27921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743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7F42" w14:textId="20DD59E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89 putative interleukin binding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4C49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1281758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6D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CB3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278-27950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C63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0AC4" w14:textId="66CD995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0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DCD26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41BDC28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161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137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570-28143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D03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C3F2" w14:textId="787FF2C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1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20A8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DB260D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93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F66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46-28175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97A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5575" w14:textId="5F9165C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2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C2C0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FDEC88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C0F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DD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726-28264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0D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A592" w14:textId="67FB5B9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FAB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15B233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33B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EE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94-28396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9A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C77E" w14:textId="30F57BD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DF08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A4FAE7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D2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6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912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04-28442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0F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6B43" w14:textId="549C7B4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86 IMV envelop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3FB00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5B975D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DDF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C7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463-28545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CA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868B" w14:textId="12318DD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31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C8503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5F2DCE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881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786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608-28640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012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41C8" w14:textId="121C069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5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6539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814C23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FB6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D56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454-28777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4CE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D8C9" w14:textId="5834B3C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6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090E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BD26E8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9ED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66A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864-29001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083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DCA2" w14:textId="78E0CD19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7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E0F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7E435B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90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EB9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053-29177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37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AAF0" w14:textId="63293E0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8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E9C0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51BA74D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CB4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2B1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784-29269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1CB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9341" w14:textId="403E703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99 putative serine/threonine protein kinas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2267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DAA081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BB6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8A0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778-29353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46B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FDBF" w14:textId="36647CC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F80B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44F0DD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D7E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F94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595-29402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3D3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DB9E" w14:textId="48137CA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19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23EC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DFAF18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D29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D0A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260-29452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E3D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8FA5" w14:textId="2EA168B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8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C782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CFA8C0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5F3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7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5F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643-29594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C31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8546" w14:textId="013ACC63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EBD8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CEADBF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150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668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998-29753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5ED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A251" w14:textId="47BFA34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1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7B2F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04D406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925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AD9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544-29807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EE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BA8A" w14:textId="1DE7557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5021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276AB5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3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54C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162-29966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534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7D5F" w14:textId="4EC6EC3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8E70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1F8B" w:rsidRPr="002A1F8B" w14:paraId="10EAF07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D88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0F9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774-30120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641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4B00" w14:textId="4061752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F422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65513B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360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AAF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261-30204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D2A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DD83" w14:textId="75D7BA8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5 N1R/p28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7B9F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07EAB32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148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255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20-30232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26D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FFF0" w14:textId="701B755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6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B815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4A5174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71E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BBD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320-30281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991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08D6" w14:textId="6871F368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7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17A86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8702FA9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6CD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50B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994-30407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69C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B7D6" w14:textId="7693C46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8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868F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D95C3B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555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8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AB1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177-30476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CD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36D9" w14:textId="1DE2ABA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09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DEA6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E94942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FE9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PV1-28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197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812-30643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851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6B24" w14:textId="1BDF6EC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42F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E272FE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162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C80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444-3068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9EC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9AF4" w14:textId="65A869C1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1 EFc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947D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C24A370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389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DA1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836-30734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5B8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57E3" w14:textId="08EDFF3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2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F14D0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FCF5FA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EB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626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380-30802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460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E871" w14:textId="2D63816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3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405C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15BF37E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EC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520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49-30992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523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59ED" w14:textId="5D67D8E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4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6D7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B05E77C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E9B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BD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994-31153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2F7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ED58" w14:textId="73FA091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21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54D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321D23C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863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DEA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590-31253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763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371D" w14:textId="5A3C718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5 G protein-coupled receptor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A207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04E5781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E80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3B9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693-31338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46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82FA" w14:textId="5BDC39B5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4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E5C0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B56657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E89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1AD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437-31415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1A0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498C" w14:textId="2A9EC3A6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4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7652E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B15B6E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7D5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51C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309-31453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C01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5EF5" w14:textId="27C48A8D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5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3D6D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590434B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33C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29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546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551-31480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B79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7406" w14:textId="3A04157F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150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3E54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27B9E883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4DF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EB2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811-31529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C70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2B0B" w14:textId="49B96D8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16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21F5B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1B4BC5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A636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1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171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391-31577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E2E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CDAB" w14:textId="69AC677A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1 EFc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603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76EFA9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C1C0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2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B76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884-31757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677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8FF9" w14:textId="160AA870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15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CC448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17B8255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481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3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C25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789-31923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B31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6270" w14:textId="31EC807E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223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D22A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7E6096CA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099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4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CC4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372-32077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CB9C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F76A" w14:textId="590A374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0 Ig-like domain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D6B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DF82FE6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AD8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5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094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407-32182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1FA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8BCE" w14:textId="77F70F34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35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F4FE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62C1485D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572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6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7F42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000-32252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BA87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A5B0" w14:textId="5C0F467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008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816D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C8622A4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073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7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3F0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53-32290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503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7764" w14:textId="510FE1FB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3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02B9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0B831915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CA0A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8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C105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041-32370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990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AFC9" w14:textId="695D3957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4 conserved hypothetical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BA76F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4908DE4F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E03E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09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8B6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29-32523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E94D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049D" w14:textId="386DB2AC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5 ankyrin repeat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CEC79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1F8B" w:rsidRPr="002A1F8B" w14:paraId="580ECD77" w14:textId="77777777" w:rsidTr="004B7A46">
        <w:trPr>
          <w:trHeight w:val="320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455C61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PV1-310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F5F3B8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747-32629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3A4B3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222C1D" w14:textId="636C31D2" w:rsidR="002A1F8B" w:rsidRPr="002A1F8B" w:rsidRDefault="002A1F8B" w:rsidP="00AB7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V326 C-type lectin-like protei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31A24" w14:textId="77777777" w:rsidR="002A1F8B" w:rsidRPr="002A1F8B" w:rsidRDefault="002A1F8B" w:rsidP="002A1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AED27C5" w14:textId="77777777" w:rsidR="002A1F8B" w:rsidRPr="002A1F8B" w:rsidRDefault="002A1F8B">
      <w:pPr>
        <w:rPr>
          <w:lang w:val="en-AU"/>
        </w:rPr>
      </w:pPr>
    </w:p>
    <w:sectPr w:rsidR="002A1F8B" w:rsidRPr="002A1F8B" w:rsidSect="002A1F8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F8B"/>
    <w:rsid w:val="000031EB"/>
    <w:rsid w:val="00005C17"/>
    <w:rsid w:val="00024618"/>
    <w:rsid w:val="00025C97"/>
    <w:rsid w:val="00071129"/>
    <w:rsid w:val="00083420"/>
    <w:rsid w:val="0008396F"/>
    <w:rsid w:val="0008715E"/>
    <w:rsid w:val="000A0CA7"/>
    <w:rsid w:val="000A7ACB"/>
    <w:rsid w:val="000C79B9"/>
    <w:rsid w:val="000D2028"/>
    <w:rsid w:val="000F7208"/>
    <w:rsid w:val="0011657C"/>
    <w:rsid w:val="00133584"/>
    <w:rsid w:val="001335BA"/>
    <w:rsid w:val="00134E38"/>
    <w:rsid w:val="00135C14"/>
    <w:rsid w:val="00153905"/>
    <w:rsid w:val="00173DF3"/>
    <w:rsid w:val="00174812"/>
    <w:rsid w:val="00174EDD"/>
    <w:rsid w:val="001752B1"/>
    <w:rsid w:val="0017750B"/>
    <w:rsid w:val="001A3667"/>
    <w:rsid w:val="001A4379"/>
    <w:rsid w:val="001A6992"/>
    <w:rsid w:val="001E02E9"/>
    <w:rsid w:val="001E3732"/>
    <w:rsid w:val="001E6AF6"/>
    <w:rsid w:val="001E6F66"/>
    <w:rsid w:val="0020556B"/>
    <w:rsid w:val="00206C3A"/>
    <w:rsid w:val="00206D4D"/>
    <w:rsid w:val="0021701B"/>
    <w:rsid w:val="00257E14"/>
    <w:rsid w:val="0026491D"/>
    <w:rsid w:val="002938F9"/>
    <w:rsid w:val="002A1F8B"/>
    <w:rsid w:val="002B70BF"/>
    <w:rsid w:val="002E6E4D"/>
    <w:rsid w:val="002F60D3"/>
    <w:rsid w:val="00303A9D"/>
    <w:rsid w:val="00305DE0"/>
    <w:rsid w:val="003146F2"/>
    <w:rsid w:val="00316CF1"/>
    <w:rsid w:val="00330DF7"/>
    <w:rsid w:val="00346DE6"/>
    <w:rsid w:val="00350BC2"/>
    <w:rsid w:val="00350F97"/>
    <w:rsid w:val="003546C9"/>
    <w:rsid w:val="00365CC5"/>
    <w:rsid w:val="003B51A1"/>
    <w:rsid w:val="003C3AD4"/>
    <w:rsid w:val="003C6956"/>
    <w:rsid w:val="003C6C7A"/>
    <w:rsid w:val="003D154E"/>
    <w:rsid w:val="003D5E69"/>
    <w:rsid w:val="003E18A4"/>
    <w:rsid w:val="003E4C83"/>
    <w:rsid w:val="003F47AD"/>
    <w:rsid w:val="00422FB8"/>
    <w:rsid w:val="00425F0E"/>
    <w:rsid w:val="00427326"/>
    <w:rsid w:val="004367B3"/>
    <w:rsid w:val="00440FFB"/>
    <w:rsid w:val="00450ADF"/>
    <w:rsid w:val="00451CBA"/>
    <w:rsid w:val="004717AB"/>
    <w:rsid w:val="00472EDE"/>
    <w:rsid w:val="004761AD"/>
    <w:rsid w:val="00493677"/>
    <w:rsid w:val="00495528"/>
    <w:rsid w:val="004A4EE5"/>
    <w:rsid w:val="004A536F"/>
    <w:rsid w:val="004B7A46"/>
    <w:rsid w:val="004C1900"/>
    <w:rsid w:val="004C1FCF"/>
    <w:rsid w:val="004C630E"/>
    <w:rsid w:val="004E02DB"/>
    <w:rsid w:val="004E4EAB"/>
    <w:rsid w:val="004F1486"/>
    <w:rsid w:val="004F41F2"/>
    <w:rsid w:val="004F4923"/>
    <w:rsid w:val="0050454D"/>
    <w:rsid w:val="00506381"/>
    <w:rsid w:val="0051111F"/>
    <w:rsid w:val="0052211A"/>
    <w:rsid w:val="00531FFB"/>
    <w:rsid w:val="00537EF3"/>
    <w:rsid w:val="00542400"/>
    <w:rsid w:val="00547A0F"/>
    <w:rsid w:val="0055604C"/>
    <w:rsid w:val="005622EB"/>
    <w:rsid w:val="00574164"/>
    <w:rsid w:val="00577757"/>
    <w:rsid w:val="00591597"/>
    <w:rsid w:val="005959CE"/>
    <w:rsid w:val="005A1E13"/>
    <w:rsid w:val="005C1BB3"/>
    <w:rsid w:val="005D72AF"/>
    <w:rsid w:val="005D74C2"/>
    <w:rsid w:val="005F0ADA"/>
    <w:rsid w:val="00622269"/>
    <w:rsid w:val="00670E8A"/>
    <w:rsid w:val="00673518"/>
    <w:rsid w:val="00690D9E"/>
    <w:rsid w:val="006A0340"/>
    <w:rsid w:val="006B2917"/>
    <w:rsid w:val="006B6A6C"/>
    <w:rsid w:val="006D5912"/>
    <w:rsid w:val="006E07FD"/>
    <w:rsid w:val="00703952"/>
    <w:rsid w:val="00725BE5"/>
    <w:rsid w:val="00737313"/>
    <w:rsid w:val="0075475E"/>
    <w:rsid w:val="00755C8E"/>
    <w:rsid w:val="00761FCB"/>
    <w:rsid w:val="007751A6"/>
    <w:rsid w:val="00786EA3"/>
    <w:rsid w:val="00792488"/>
    <w:rsid w:val="00796C3E"/>
    <w:rsid w:val="007A4225"/>
    <w:rsid w:val="007C2DF1"/>
    <w:rsid w:val="007C5FD6"/>
    <w:rsid w:val="007D6B66"/>
    <w:rsid w:val="007E5905"/>
    <w:rsid w:val="007E6761"/>
    <w:rsid w:val="007F0BE9"/>
    <w:rsid w:val="0080635D"/>
    <w:rsid w:val="00806989"/>
    <w:rsid w:val="00807E9B"/>
    <w:rsid w:val="00816D4A"/>
    <w:rsid w:val="00822B72"/>
    <w:rsid w:val="0082447D"/>
    <w:rsid w:val="00836B5D"/>
    <w:rsid w:val="00841D5D"/>
    <w:rsid w:val="008422F5"/>
    <w:rsid w:val="00842C1F"/>
    <w:rsid w:val="00855679"/>
    <w:rsid w:val="008560FD"/>
    <w:rsid w:val="00871A79"/>
    <w:rsid w:val="00874B79"/>
    <w:rsid w:val="00890753"/>
    <w:rsid w:val="00894E65"/>
    <w:rsid w:val="008B6169"/>
    <w:rsid w:val="009034F2"/>
    <w:rsid w:val="00911D6C"/>
    <w:rsid w:val="00915179"/>
    <w:rsid w:val="00922AE1"/>
    <w:rsid w:val="00922FAA"/>
    <w:rsid w:val="009602F7"/>
    <w:rsid w:val="0096677A"/>
    <w:rsid w:val="00970A8B"/>
    <w:rsid w:val="0098437D"/>
    <w:rsid w:val="009C605B"/>
    <w:rsid w:val="009D3C70"/>
    <w:rsid w:val="009D7DA1"/>
    <w:rsid w:val="009E1250"/>
    <w:rsid w:val="00A072FB"/>
    <w:rsid w:val="00A1179C"/>
    <w:rsid w:val="00A253F5"/>
    <w:rsid w:val="00A33D5E"/>
    <w:rsid w:val="00A51A38"/>
    <w:rsid w:val="00A53434"/>
    <w:rsid w:val="00A55642"/>
    <w:rsid w:val="00A60604"/>
    <w:rsid w:val="00A6223D"/>
    <w:rsid w:val="00A75B05"/>
    <w:rsid w:val="00A80B95"/>
    <w:rsid w:val="00A85FC1"/>
    <w:rsid w:val="00A86865"/>
    <w:rsid w:val="00A87A2E"/>
    <w:rsid w:val="00A93E6F"/>
    <w:rsid w:val="00AA6FC2"/>
    <w:rsid w:val="00AB7A47"/>
    <w:rsid w:val="00AD7BFD"/>
    <w:rsid w:val="00AE18C1"/>
    <w:rsid w:val="00AF319C"/>
    <w:rsid w:val="00AF5452"/>
    <w:rsid w:val="00B00CA9"/>
    <w:rsid w:val="00B17514"/>
    <w:rsid w:val="00B2049B"/>
    <w:rsid w:val="00B43D24"/>
    <w:rsid w:val="00B44DBE"/>
    <w:rsid w:val="00B60DDD"/>
    <w:rsid w:val="00B6165D"/>
    <w:rsid w:val="00B63573"/>
    <w:rsid w:val="00B70584"/>
    <w:rsid w:val="00B8556A"/>
    <w:rsid w:val="00B9288C"/>
    <w:rsid w:val="00B95344"/>
    <w:rsid w:val="00BA1EDD"/>
    <w:rsid w:val="00BB3C27"/>
    <w:rsid w:val="00BB43C0"/>
    <w:rsid w:val="00BB7E90"/>
    <w:rsid w:val="00BC4713"/>
    <w:rsid w:val="00BD286F"/>
    <w:rsid w:val="00BD5BC2"/>
    <w:rsid w:val="00BD74CC"/>
    <w:rsid w:val="00BE0604"/>
    <w:rsid w:val="00BE20D4"/>
    <w:rsid w:val="00BF72CE"/>
    <w:rsid w:val="00C03C1C"/>
    <w:rsid w:val="00C16A0E"/>
    <w:rsid w:val="00C21450"/>
    <w:rsid w:val="00C236B1"/>
    <w:rsid w:val="00C3609B"/>
    <w:rsid w:val="00C4067A"/>
    <w:rsid w:val="00C5774A"/>
    <w:rsid w:val="00C75F29"/>
    <w:rsid w:val="00C8726F"/>
    <w:rsid w:val="00C90140"/>
    <w:rsid w:val="00C92CA5"/>
    <w:rsid w:val="00C94FF6"/>
    <w:rsid w:val="00CA0723"/>
    <w:rsid w:val="00CA1C0C"/>
    <w:rsid w:val="00CA3A38"/>
    <w:rsid w:val="00CA3F90"/>
    <w:rsid w:val="00CB0185"/>
    <w:rsid w:val="00CC2886"/>
    <w:rsid w:val="00CC2C8E"/>
    <w:rsid w:val="00CC4690"/>
    <w:rsid w:val="00CC7D4E"/>
    <w:rsid w:val="00CD5AE6"/>
    <w:rsid w:val="00CE5031"/>
    <w:rsid w:val="00D1479C"/>
    <w:rsid w:val="00D25E20"/>
    <w:rsid w:val="00D41ECF"/>
    <w:rsid w:val="00D5750E"/>
    <w:rsid w:val="00D645D2"/>
    <w:rsid w:val="00D70499"/>
    <w:rsid w:val="00D90C30"/>
    <w:rsid w:val="00DA7A9D"/>
    <w:rsid w:val="00DB1CAF"/>
    <w:rsid w:val="00DC1C52"/>
    <w:rsid w:val="00DC5D52"/>
    <w:rsid w:val="00DC684C"/>
    <w:rsid w:val="00DD4F62"/>
    <w:rsid w:val="00DD5F1B"/>
    <w:rsid w:val="00DE5B1E"/>
    <w:rsid w:val="00DF2C79"/>
    <w:rsid w:val="00DF39B9"/>
    <w:rsid w:val="00DF6B7F"/>
    <w:rsid w:val="00E040D4"/>
    <w:rsid w:val="00E145B7"/>
    <w:rsid w:val="00E16D07"/>
    <w:rsid w:val="00E22362"/>
    <w:rsid w:val="00E33E3C"/>
    <w:rsid w:val="00E4302A"/>
    <w:rsid w:val="00E46740"/>
    <w:rsid w:val="00E46B0D"/>
    <w:rsid w:val="00E5424F"/>
    <w:rsid w:val="00E61DC8"/>
    <w:rsid w:val="00E733A2"/>
    <w:rsid w:val="00E7503F"/>
    <w:rsid w:val="00E871AA"/>
    <w:rsid w:val="00E9182A"/>
    <w:rsid w:val="00EA6E44"/>
    <w:rsid w:val="00EC69E1"/>
    <w:rsid w:val="00EF3328"/>
    <w:rsid w:val="00F27858"/>
    <w:rsid w:val="00F325D4"/>
    <w:rsid w:val="00F42920"/>
    <w:rsid w:val="00F6026D"/>
    <w:rsid w:val="00F821C3"/>
    <w:rsid w:val="00F83906"/>
    <w:rsid w:val="00F86F8A"/>
    <w:rsid w:val="00F92DD4"/>
    <w:rsid w:val="00FA03D5"/>
    <w:rsid w:val="00FA42C1"/>
    <w:rsid w:val="00FA7F1B"/>
    <w:rsid w:val="00FC19C3"/>
    <w:rsid w:val="00FD01CB"/>
    <w:rsid w:val="00FD5FD2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A77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3057</Words>
  <Characters>17431</Characters>
  <Application>Microsoft Macintosh Word</Application>
  <DocSecurity>0</DocSecurity>
  <Lines>145</Lines>
  <Paragraphs>40</Paragraphs>
  <ScaleCrop>false</ScaleCrop>
  <LinksUpToDate>false</LinksUpToDate>
  <CharactersWithSpaces>20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6-12-13T02:29:00Z</dcterms:created>
  <dcterms:modified xsi:type="dcterms:W3CDTF">2016-12-13T10:27:00Z</dcterms:modified>
</cp:coreProperties>
</file>